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02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294"/>
        <w:gridCol w:w="1544"/>
        <w:gridCol w:w="1588"/>
        <w:gridCol w:w="1588"/>
        <w:gridCol w:w="1588"/>
      </w:tblGrid>
      <w:tr w:rsidR="004F0B50" w:rsidRPr="00F101DA" w:rsidTr="00A46554">
        <w:trPr>
          <w:trHeight w:val="30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E1107B" w:rsidP="004F0B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Total energy (Kcal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7B1C3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30 ≤ BMI ≤ 3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F0B50" w:rsidP="007B1C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7B1C3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&gt;</w:t>
            </w: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</w:tr>
      <w:tr w:rsidR="004F0B50" w:rsidRPr="00352156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Me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8C6ABB" w:rsidRDefault="008C6ABB" w:rsidP="008C6A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274.73</w:t>
            </w:r>
            <w:r w:rsidR="004F0B50"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4.7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52156" w:rsidRDefault="00352156" w:rsidP="00352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279.81</w:t>
            </w:r>
            <w:r w:rsidR="004F0B50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51.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52156" w:rsidRDefault="00352156" w:rsidP="00352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196.30</w:t>
            </w:r>
            <w:r w:rsidR="004F0B50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2.7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52156" w:rsidRDefault="00352156" w:rsidP="00352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348.09</w:t>
            </w:r>
            <w:r w:rsidR="004F0B50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42.95</w:t>
            </w:r>
          </w:p>
        </w:tc>
      </w:tr>
      <w:tr w:rsidR="004F0B50" w:rsidRPr="008C6ABB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ome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8C6ABB" w:rsidRDefault="008C6ABB" w:rsidP="008C6A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88.88</w:t>
            </w:r>
            <w:r w:rsidR="004F0B50"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7.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52156" w:rsidRDefault="00352156" w:rsidP="00352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50.11</w:t>
            </w:r>
            <w:r w:rsidR="004F0B50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7.9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52156" w:rsidRDefault="00352156" w:rsidP="00352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982.05</w:t>
            </w:r>
            <w:r w:rsidR="004F0B50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15.7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52156" w:rsidRDefault="00352156" w:rsidP="00352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55.99</w:t>
            </w:r>
            <w:r w:rsidR="004F0B50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04.30</w:t>
            </w:r>
          </w:p>
        </w:tc>
      </w:tr>
      <w:tr w:rsidR="004F0B50" w:rsidRPr="008C6ABB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8C6ABB" w:rsidRDefault="008C6ABB" w:rsidP="008C6A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lt;</w:t>
            </w:r>
            <w:r w:rsidR="004F0B50"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157FD5"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Pr="008C6AB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52156" w:rsidRDefault="004F0B50" w:rsidP="00352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352156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52156" w:rsidRDefault="004F0B50" w:rsidP="00352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352156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5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52156" w:rsidRDefault="004F0B50" w:rsidP="003521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352156" w:rsidRPr="0035215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10</w:t>
            </w:r>
          </w:p>
        </w:tc>
      </w:tr>
      <w:tr w:rsidR="004F0B50" w:rsidRPr="00F101DA" w:rsidTr="00A46554">
        <w:trPr>
          <w:trHeight w:val="30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E1107B" w:rsidP="004F0B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Proteins (% of E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7B1C3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30 ≤ BMI ≤ 3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4F0B50" w:rsidP="007B1C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7B1C3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&gt; </w:t>
            </w:r>
            <w:r w:rsidRPr="007F6A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33</w:t>
            </w:r>
          </w:p>
        </w:tc>
      </w:tr>
      <w:tr w:rsidR="004F0B50" w:rsidRPr="000B4AED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Me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2E56A8" w:rsidP="002E5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.22</w:t>
            </w:r>
            <w:r w:rsidR="004F0B50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0</w:t>
            </w:r>
            <w:r w:rsidR="00157FD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.11</w:t>
            </w:r>
            <w:r w:rsidR="004F0B50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7F6A09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E32E96" w:rsidRDefault="00E32E96" w:rsidP="00E3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.80</w:t>
            </w:r>
            <w:r w:rsidR="004F0B50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.77</w:t>
            </w:r>
            <w:r w:rsidR="004F0B50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7F6A09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9</w:t>
            </w:r>
          </w:p>
        </w:tc>
      </w:tr>
      <w:tr w:rsidR="004F0B50" w:rsidRPr="002E56A8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ome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2E56A8" w:rsidP="002E5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.97</w:t>
            </w:r>
            <w:r w:rsidR="004F0B50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0</w:t>
            </w:r>
            <w:r w:rsidR="00157FD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9.72</w:t>
            </w:r>
            <w:r w:rsidR="004F0B50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7F6A09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E32E96" w:rsidRDefault="00E32E96" w:rsidP="00E3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.87</w:t>
            </w:r>
            <w:r w:rsidR="004F0B50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7F6A09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8.30</w:t>
            </w:r>
            <w:r w:rsidR="004F0B50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7F6A09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6</w:t>
            </w:r>
          </w:p>
        </w:tc>
      </w:tr>
      <w:tr w:rsidR="004F0B50" w:rsidRPr="002E56A8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6546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157FD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3</w:t>
            </w:r>
            <w:r w:rsidR="0065464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65464C" w:rsidRDefault="004F0B50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0B4AED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E32E96" w:rsidRDefault="004F0B50" w:rsidP="00E3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E32E96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5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65464C" w:rsidRDefault="004F0B50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</w:t>
            </w:r>
            <w:r w:rsidR="000B4AED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54</w:t>
            </w:r>
          </w:p>
        </w:tc>
      </w:tr>
      <w:tr w:rsidR="00E1107B" w:rsidRPr="00F101DA" w:rsidTr="00A46554">
        <w:trPr>
          <w:trHeight w:val="30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8F3E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Carbohydrates (% of E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8F3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E1107B" w:rsidP="008F3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7B1C30" w:rsidP="008F3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30 ≤ BMI ≤ 3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E1107B" w:rsidP="007B1C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7B1C3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&gt;</w:t>
            </w:r>
            <w:r w:rsidRPr="000B4AE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</w:tr>
      <w:tr w:rsidR="00E1107B" w:rsidRPr="000B4AED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8F3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Me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2E56A8" w:rsidP="002E5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0.91</w:t>
            </w:r>
            <w:r w:rsidR="00E1107B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E1107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8.49</w:t>
            </w:r>
            <w:r w:rsidR="00E1107B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2.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E32E96" w:rsidRDefault="00E32E96" w:rsidP="00E3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1.33</w:t>
            </w:r>
            <w:r w:rsidR="00E1107B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.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2.92</w:t>
            </w:r>
            <w:r w:rsidR="00E1107B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93</w:t>
            </w:r>
          </w:p>
        </w:tc>
      </w:tr>
      <w:tr w:rsidR="00E1107B" w:rsidRPr="002E56A8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8F3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omen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2E56A8" w:rsidP="002E5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4.50</w:t>
            </w:r>
            <w:r w:rsidR="00E1107B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E1107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3.21</w:t>
            </w:r>
            <w:r w:rsidR="00E1107B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.05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E32E96" w:rsidRDefault="00E32E96" w:rsidP="00E3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4.72</w:t>
            </w:r>
            <w:r w:rsidR="00E1107B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.64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5.62</w:t>
            </w:r>
            <w:r w:rsidR="00E1107B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62</w:t>
            </w:r>
          </w:p>
        </w:tc>
      </w:tr>
      <w:tr w:rsidR="00E1107B" w:rsidRPr="002E56A8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8F3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F922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="00F922F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5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65464C" w:rsidRDefault="00E1107B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="000B4AED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9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E32E96" w:rsidRDefault="00E1107B" w:rsidP="00E3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="00E32E96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1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65464C" w:rsidRDefault="00E1107B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="000B4AED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95</w:t>
            </w:r>
          </w:p>
        </w:tc>
      </w:tr>
      <w:tr w:rsidR="00E1107B" w:rsidRPr="002E56A8" w:rsidTr="00A46554">
        <w:trPr>
          <w:trHeight w:val="30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E110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Fat (% of E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8F3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E1107B" w:rsidP="008F3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7B1C30" w:rsidP="008F3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30 ≤ BMI ≤ 3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E1107B" w:rsidP="007B1C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7B1C3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&gt;</w:t>
            </w:r>
            <w:r w:rsidRPr="000B4AE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</w:tr>
      <w:tr w:rsidR="00E1107B" w:rsidRPr="000B4AED" w:rsidTr="00A46554">
        <w:trPr>
          <w:trHeight w:val="300"/>
          <w:jc w:val="center"/>
        </w:trPr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8F3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Men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2E56A8" w:rsidP="002E5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7.52</w:t>
            </w:r>
            <w:r w:rsidR="00E1107B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="00E1107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</w:t>
            </w:r>
            <w:r w:rsidR="00E1107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8.43</w:t>
            </w:r>
            <w:r w:rsidR="00E1107B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2.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9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E32E96" w:rsidRDefault="00E32E96" w:rsidP="00E3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8.19</w:t>
            </w:r>
            <w:r w:rsidR="00E1107B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1.</w:t>
            </w: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5.94</w:t>
            </w:r>
            <w:r w:rsidR="00E1107B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82</w:t>
            </w:r>
          </w:p>
        </w:tc>
      </w:tr>
      <w:tr w:rsidR="00E1107B" w:rsidRPr="002E56A8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8F3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ome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2E56A8" w:rsidP="002E56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5.97</w:t>
            </w:r>
            <w:r w:rsidR="00E1107B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6.43</w:t>
            </w:r>
            <w:r w:rsidR="00E1107B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1.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E32E96" w:rsidRDefault="00E32E96" w:rsidP="00E3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5.74</w:t>
            </w:r>
            <w:r w:rsidR="00E1107B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.4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0B4AED" w:rsidRDefault="000B4AED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5.67</w:t>
            </w:r>
            <w:r w:rsidR="00E1107B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31</w:t>
            </w:r>
          </w:p>
        </w:tc>
      </w:tr>
      <w:tr w:rsidR="00E1107B" w:rsidRPr="002E56A8" w:rsidTr="00A46554">
        <w:trPr>
          <w:trHeight w:val="30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8F3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F101DA" w:rsidRDefault="00E1107B" w:rsidP="006546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="0065464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3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65464C" w:rsidRDefault="00E1107B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="000B4AED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4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E32E96" w:rsidRDefault="00E1107B" w:rsidP="00E32E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</w:t>
            </w:r>
            <w:r w:rsidR="00E32E96" w:rsidRPr="00E32E9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1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07B" w:rsidRPr="0065464C" w:rsidRDefault="00E1107B" w:rsidP="000B4A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es-ES"/>
              </w:rPr>
            </w:pPr>
            <w:r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9</w:t>
            </w:r>
            <w:r w:rsidR="000B4AED" w:rsidRPr="000B4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7</w:t>
            </w:r>
          </w:p>
        </w:tc>
      </w:tr>
    </w:tbl>
    <w:p w:rsidR="002353E2" w:rsidRPr="00F101DA" w:rsidRDefault="002353E2">
      <w:pPr>
        <w:rPr>
          <w:lang w:val="en-US"/>
        </w:rPr>
      </w:pPr>
    </w:p>
    <w:p w:rsidR="004F0B50" w:rsidRPr="00F101DA" w:rsidRDefault="00DB50D6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3</w:t>
      </w:r>
      <w:r w:rsidR="003B6D7C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Table</w:t>
      </w:r>
      <w:r w:rsidR="004F0B50" w:rsidRPr="00F101DA">
        <w:rPr>
          <w:b/>
          <w:sz w:val="24"/>
          <w:szCs w:val="24"/>
          <w:lang w:val="en-US"/>
        </w:rPr>
        <w:t xml:space="preserve">. </w:t>
      </w:r>
      <w:proofErr w:type="gramStart"/>
      <w:r w:rsidR="00E1107B">
        <w:rPr>
          <w:b/>
          <w:sz w:val="24"/>
          <w:szCs w:val="24"/>
          <w:lang w:val="en-US"/>
        </w:rPr>
        <w:t>Macronutrients intake</w:t>
      </w:r>
      <w:r w:rsidR="00F101DA">
        <w:rPr>
          <w:b/>
          <w:sz w:val="24"/>
          <w:szCs w:val="24"/>
          <w:lang w:val="en-US"/>
        </w:rPr>
        <w:t xml:space="preserve"> of the participant in the study</w:t>
      </w:r>
      <w:r w:rsidR="004F0B50" w:rsidRPr="00F101DA">
        <w:rPr>
          <w:b/>
          <w:sz w:val="24"/>
          <w:szCs w:val="24"/>
          <w:lang w:val="en-US"/>
        </w:rPr>
        <w:t>.</w:t>
      </w:r>
      <w:proofErr w:type="gramEnd"/>
      <w:r w:rsidR="00750601" w:rsidRPr="00F101DA">
        <w:rPr>
          <w:sz w:val="24"/>
          <w:szCs w:val="24"/>
          <w:lang w:val="en-US"/>
        </w:rPr>
        <w:t xml:space="preserve"> Values </w:t>
      </w:r>
      <w:proofErr w:type="gramStart"/>
      <w:r w:rsidR="00750601" w:rsidRPr="00F101DA">
        <w:rPr>
          <w:sz w:val="24"/>
          <w:szCs w:val="24"/>
          <w:lang w:val="en-US"/>
        </w:rPr>
        <w:t>correspond</w:t>
      </w:r>
      <w:proofErr w:type="gramEnd"/>
      <w:r w:rsidR="00750601" w:rsidRPr="00F101DA">
        <w:rPr>
          <w:sz w:val="24"/>
          <w:szCs w:val="24"/>
          <w:lang w:val="en-US"/>
        </w:rPr>
        <w:t xml:space="preserve"> to the </w:t>
      </w:r>
      <w:proofErr w:type="spellStart"/>
      <w:r w:rsidR="00750601" w:rsidRPr="00F101DA">
        <w:rPr>
          <w:sz w:val="24"/>
          <w:szCs w:val="24"/>
          <w:lang w:val="en-US"/>
        </w:rPr>
        <w:t>mean±SEM</w:t>
      </w:r>
      <w:proofErr w:type="spellEnd"/>
      <w:r w:rsidR="00E1107B">
        <w:rPr>
          <w:sz w:val="24"/>
          <w:szCs w:val="24"/>
          <w:lang w:val="en-US"/>
        </w:rPr>
        <w:t xml:space="preserve">. </w:t>
      </w:r>
      <w:r w:rsidR="00750601" w:rsidRPr="00F101DA">
        <w:rPr>
          <w:sz w:val="24"/>
          <w:szCs w:val="24"/>
          <w:lang w:val="en-US"/>
        </w:rPr>
        <w:t xml:space="preserve"> </w:t>
      </w:r>
      <w:r w:rsidR="00E1107B">
        <w:rPr>
          <w:sz w:val="24"/>
          <w:szCs w:val="24"/>
          <w:lang w:val="en-US"/>
        </w:rPr>
        <w:t xml:space="preserve">Macronutrient percentage from total energy (E) intake </w:t>
      </w:r>
      <w:r w:rsidR="00F101DA" w:rsidRPr="00F101DA">
        <w:rPr>
          <w:sz w:val="24"/>
          <w:szCs w:val="24"/>
          <w:lang w:val="en-US"/>
        </w:rPr>
        <w:t>was calculated using the Spanish food composition tables</w:t>
      </w:r>
      <w:r w:rsidR="00E1107B">
        <w:rPr>
          <w:sz w:val="24"/>
          <w:szCs w:val="24"/>
          <w:lang w:val="en-US"/>
        </w:rPr>
        <w:t xml:space="preserve"> and </w:t>
      </w:r>
      <w:r w:rsidR="00E1107B" w:rsidRPr="00E1107B">
        <w:rPr>
          <w:bCs/>
          <w:sz w:val="24"/>
          <w:szCs w:val="24"/>
          <w:lang w:val="en-US"/>
        </w:rPr>
        <w:t>food frequency questionnaire</w:t>
      </w:r>
      <w:r w:rsidR="00E1107B">
        <w:rPr>
          <w:bCs/>
          <w:sz w:val="24"/>
          <w:szCs w:val="24"/>
          <w:lang w:val="en-US"/>
        </w:rPr>
        <w:t>s</w:t>
      </w:r>
      <w:r w:rsidR="00F101DA" w:rsidRPr="00F101DA">
        <w:rPr>
          <w:sz w:val="24"/>
          <w:szCs w:val="24"/>
          <w:lang w:val="en-US"/>
        </w:rPr>
        <w:t>.</w:t>
      </w:r>
      <w:r w:rsidR="00F101DA">
        <w:rPr>
          <w:sz w:val="24"/>
          <w:szCs w:val="24"/>
          <w:lang w:val="en-US"/>
        </w:rPr>
        <w:t xml:space="preserve"> </w:t>
      </w:r>
      <w:r w:rsidR="00750601" w:rsidRPr="00F101DA">
        <w:rPr>
          <w:sz w:val="24"/>
          <w:szCs w:val="24"/>
          <w:lang w:val="en-US"/>
        </w:rPr>
        <w:t xml:space="preserve">The statistical differences between groups were evaluated by One-way ANOVA. </w:t>
      </w:r>
      <w:proofErr w:type="gramStart"/>
      <w:r w:rsidR="00750601" w:rsidRPr="00F101DA">
        <w:rPr>
          <w:sz w:val="24"/>
          <w:szCs w:val="24"/>
          <w:lang w:val="en-US"/>
        </w:rPr>
        <w:t>N, 39 men and 36 women.</w:t>
      </w:r>
      <w:proofErr w:type="gramEnd"/>
      <w:r w:rsidR="00750601" w:rsidRPr="00F101DA">
        <w:rPr>
          <w:sz w:val="24"/>
          <w:szCs w:val="24"/>
          <w:lang w:val="en-US"/>
        </w:rPr>
        <w:t xml:space="preserve"> BMI &lt; 30 group, 13 men and 13 women; </w:t>
      </w:r>
      <w:r w:rsidR="00750601" w:rsidRPr="00F101DA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 xml:space="preserve">30 &lt; BMI &lt; 33 group, </w:t>
      </w:r>
      <w:r w:rsidR="00750601" w:rsidRPr="00F101DA">
        <w:rPr>
          <w:sz w:val="24"/>
          <w:szCs w:val="24"/>
          <w:lang w:val="en-US"/>
        </w:rPr>
        <w:t>13 men and 10 women; and BMI &gt; 33 group, 13 men and 13 women.</w:t>
      </w:r>
    </w:p>
    <w:sectPr w:rsidR="004F0B50" w:rsidRPr="00F101DA" w:rsidSect="002353E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F0B50"/>
    <w:rsid w:val="000B4AED"/>
    <w:rsid w:val="000F5032"/>
    <w:rsid w:val="000F7F68"/>
    <w:rsid w:val="00157FD5"/>
    <w:rsid w:val="00167F8D"/>
    <w:rsid w:val="002353E2"/>
    <w:rsid w:val="002E56A8"/>
    <w:rsid w:val="003074C6"/>
    <w:rsid w:val="00352156"/>
    <w:rsid w:val="003778B1"/>
    <w:rsid w:val="003B6D7C"/>
    <w:rsid w:val="003C3BA5"/>
    <w:rsid w:val="00413A8F"/>
    <w:rsid w:val="00490846"/>
    <w:rsid w:val="004A61EE"/>
    <w:rsid w:val="004F0B50"/>
    <w:rsid w:val="00554A46"/>
    <w:rsid w:val="0065464C"/>
    <w:rsid w:val="00750590"/>
    <w:rsid w:val="00750601"/>
    <w:rsid w:val="00783B5F"/>
    <w:rsid w:val="007B1C30"/>
    <w:rsid w:val="007F6A09"/>
    <w:rsid w:val="00882D3D"/>
    <w:rsid w:val="008C6ABB"/>
    <w:rsid w:val="00A46554"/>
    <w:rsid w:val="00B236D0"/>
    <w:rsid w:val="00B9794D"/>
    <w:rsid w:val="00DB50D6"/>
    <w:rsid w:val="00E1107B"/>
    <w:rsid w:val="00E32E96"/>
    <w:rsid w:val="00EC3459"/>
    <w:rsid w:val="00F101DA"/>
    <w:rsid w:val="00F92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3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8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MIBIC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G</dc:creator>
  <cp:lastModifiedBy>CARMEN HARO MARISCAL</cp:lastModifiedBy>
  <cp:revision>2</cp:revision>
  <dcterms:created xsi:type="dcterms:W3CDTF">2015-07-29T10:53:00Z</dcterms:created>
  <dcterms:modified xsi:type="dcterms:W3CDTF">2015-07-29T10:53:00Z</dcterms:modified>
</cp:coreProperties>
</file>